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20A0A" w14:textId="77777777" w:rsidR="00F50887" w:rsidRPr="00A8672E" w:rsidRDefault="00F50887" w:rsidP="00F50887">
      <w:pPr>
        <w:pStyle w:val="NormalWeb"/>
        <w:spacing w:line="480" w:lineRule="auto"/>
        <w:rPr>
          <w:b/>
          <w:bCs/>
        </w:rPr>
      </w:pPr>
      <w:bookmarkStart w:id="0" w:name="_GoBack"/>
      <w:proofErr w:type="spellStart"/>
      <w:r w:rsidRPr="00A8672E">
        <w:rPr>
          <w:b/>
          <w:bCs/>
          <w:highlight w:val="yellow"/>
        </w:rPr>
        <w:t>Mitragynine</w:t>
      </w:r>
      <w:proofErr w:type="spellEnd"/>
      <w:r w:rsidRPr="00A8672E">
        <w:rPr>
          <w:b/>
          <w:bCs/>
          <w:highlight w:val="yellow"/>
        </w:rPr>
        <w:t xml:space="preserve"> quantification</w:t>
      </w:r>
      <w:r w:rsidRPr="00A8672E">
        <w:rPr>
          <w:b/>
          <w:bCs/>
        </w:rPr>
        <w:t xml:space="preserve"> </w:t>
      </w:r>
    </w:p>
    <w:p w14:paraId="5337D7CE" w14:textId="755D87CA" w:rsidR="00F50887" w:rsidRPr="00A8672E" w:rsidRDefault="00F50887" w:rsidP="00F50887">
      <w:pPr>
        <w:pStyle w:val="NormalWeb"/>
        <w:spacing w:line="480" w:lineRule="auto"/>
        <w:ind w:firstLine="720"/>
        <w:jc w:val="thaiDistribute"/>
      </w:pPr>
      <w:r w:rsidRPr="00A8672E">
        <w:t xml:space="preserve">The kratom leaf samples were </w:t>
      </w:r>
      <w:r w:rsidR="00412994" w:rsidRPr="00A8672E">
        <w:t xml:space="preserve">air-dried, ground, </w:t>
      </w:r>
      <w:r w:rsidR="00412994" w:rsidRPr="00A8672E">
        <w:t>and</w:t>
      </w:r>
      <w:r w:rsidRPr="00A8672E">
        <w:t xml:space="preserve"> </w:t>
      </w:r>
      <w:r w:rsidR="00412994" w:rsidRPr="00A8672E">
        <w:t>filtered through a</w:t>
      </w:r>
      <w:r w:rsidRPr="00A8672E">
        <w:t xml:space="preserve"> </w:t>
      </w:r>
      <w:r w:rsidR="00412994" w:rsidRPr="00A8672E">
        <w:t>mesh</w:t>
      </w:r>
      <w:r w:rsidR="00412994" w:rsidRPr="00A8672E">
        <w:t xml:space="preserve"> of size </w:t>
      </w:r>
      <w:r w:rsidRPr="00A8672E">
        <w:t xml:space="preserve">&lt;0.5 mm. Fifty mg of </w:t>
      </w:r>
      <w:r w:rsidR="009674F5" w:rsidRPr="00A8672E">
        <w:t xml:space="preserve">the </w:t>
      </w:r>
      <w:r w:rsidRPr="00A8672E">
        <w:t xml:space="preserve">ground samples were weighed into a 15 mL falcon tube and soaked in 5 mL methanol </w:t>
      </w:r>
      <w:r w:rsidR="00A35F20" w:rsidRPr="00A8672E">
        <w:t>and</w:t>
      </w:r>
      <w:r w:rsidRPr="00A8672E">
        <w:t xml:space="preserve"> sonicated </w:t>
      </w:r>
      <w:r w:rsidR="00A35F20" w:rsidRPr="00A8672E">
        <w:t xml:space="preserve">for </w:t>
      </w:r>
      <w:r w:rsidRPr="00A8672E">
        <w:t>10 minutes</w:t>
      </w:r>
      <w:r w:rsidR="005D1CCE" w:rsidRPr="00A8672E">
        <w:t xml:space="preserve"> </w:t>
      </w:r>
      <w:r w:rsidR="005D1CCE" w:rsidRPr="00A8672E">
        <w:rPr>
          <w:color w:val="000000"/>
          <w:highlight w:val="yellow"/>
        </w:rPr>
        <w:t>(</w:t>
      </w:r>
      <w:proofErr w:type="spellStart"/>
      <w:r w:rsidR="005D1CCE" w:rsidRPr="00A8672E">
        <w:rPr>
          <w:color w:val="000000"/>
          <w:highlight w:val="yellow"/>
        </w:rPr>
        <w:t>Elmasonic</w:t>
      </w:r>
      <w:proofErr w:type="spellEnd"/>
      <w:r w:rsidR="005D1CCE" w:rsidRPr="00A8672E">
        <w:rPr>
          <w:color w:val="000000"/>
          <w:highlight w:val="yellow"/>
        </w:rPr>
        <w:t xml:space="preserve"> S, </w:t>
      </w:r>
      <w:proofErr w:type="spellStart"/>
      <w:r w:rsidR="005D1CCE" w:rsidRPr="00A8672E">
        <w:rPr>
          <w:color w:val="000000"/>
          <w:highlight w:val="yellow"/>
        </w:rPr>
        <w:t>Elmasonic</w:t>
      </w:r>
      <w:proofErr w:type="spellEnd"/>
      <w:r w:rsidR="005D1CCE" w:rsidRPr="00A8672E">
        <w:rPr>
          <w:color w:val="000000"/>
          <w:highlight w:val="yellow"/>
        </w:rPr>
        <w:t xml:space="preserve">, </w:t>
      </w:r>
      <w:proofErr w:type="spellStart"/>
      <w:r w:rsidR="005D1CCE" w:rsidRPr="00A8672E">
        <w:rPr>
          <w:color w:val="000000"/>
          <w:highlight w:val="yellow"/>
        </w:rPr>
        <w:t>Singen</w:t>
      </w:r>
      <w:proofErr w:type="spellEnd"/>
      <w:r w:rsidR="005D1CCE" w:rsidRPr="00A8672E">
        <w:rPr>
          <w:color w:val="000000"/>
          <w:highlight w:val="yellow"/>
        </w:rPr>
        <w:t>, Germany)</w:t>
      </w:r>
      <w:r w:rsidRPr="00A8672E">
        <w:t xml:space="preserve"> and incubated overnight. The mixture was sonicated before </w:t>
      </w:r>
      <w:r w:rsidR="00A35F20" w:rsidRPr="00A8672E">
        <w:t xml:space="preserve">being </w:t>
      </w:r>
      <w:r w:rsidRPr="00A8672E">
        <w:t xml:space="preserve">centrifuged </w:t>
      </w:r>
      <w:r w:rsidR="00DD264C" w:rsidRPr="00A8672E">
        <w:rPr>
          <w:color w:val="000000"/>
          <w:highlight w:val="yellow"/>
        </w:rPr>
        <w:t>(Centrifuge 5810 R, Eppendorf, Hamburg, German</w:t>
      </w:r>
      <w:r w:rsidR="0095070F" w:rsidRPr="00A8672E">
        <w:rPr>
          <w:color w:val="000000"/>
          <w:highlight w:val="yellow"/>
        </w:rPr>
        <w:t>)</w:t>
      </w:r>
      <w:r w:rsidR="00DD264C" w:rsidRPr="00A8672E">
        <w:rPr>
          <w:rStyle w:val="apple-converted-space"/>
          <w:color w:val="000000"/>
        </w:rPr>
        <w:t> </w:t>
      </w:r>
      <w:r w:rsidRPr="00A8672E">
        <w:t>at 25 ̊C and 4,500 rpm for 5 min</w:t>
      </w:r>
      <w:r w:rsidR="005F1FA7" w:rsidRPr="00A8672E">
        <w:t>utes</w:t>
      </w:r>
      <w:r w:rsidRPr="00A8672E">
        <w:t>. After centrifuging, the supernatant was diluted with methanol (</w:t>
      </w:r>
      <w:r w:rsidR="00847994" w:rsidRPr="00A8672E">
        <w:t xml:space="preserve">at a ratio of </w:t>
      </w:r>
      <w:r w:rsidRPr="00A8672E">
        <w:t>1:10). A dilution sample was</w:t>
      </w:r>
      <w:r w:rsidR="001220F0" w:rsidRPr="00A8672E">
        <w:t xml:space="preserve"> </w:t>
      </w:r>
      <w:r w:rsidRPr="00A8672E">
        <w:t xml:space="preserve">filtered using </w:t>
      </w:r>
      <w:r w:rsidR="00E42707" w:rsidRPr="00A8672E">
        <w:t xml:space="preserve">a </w:t>
      </w:r>
      <w:r w:rsidRPr="00A8672E">
        <w:t>0.22-μm polytetrafluoroethylene (PTFE) syringe filter into a</w:t>
      </w:r>
      <w:r w:rsidR="00114536" w:rsidRPr="00A8672E">
        <w:t>n</w:t>
      </w:r>
      <w:r w:rsidRPr="00A8672E">
        <w:t xml:space="preserve"> HPLC vial and injected </w:t>
      </w:r>
      <w:r w:rsidR="00114536" w:rsidRPr="00A8672E">
        <w:t>for</w:t>
      </w:r>
      <w:r w:rsidRPr="00A8672E">
        <w:t xml:space="preserve"> HPLC analysis.</w:t>
      </w:r>
    </w:p>
    <w:p w14:paraId="205EE031" w14:textId="6F969FC0" w:rsidR="00F50887" w:rsidRPr="00A8672E" w:rsidRDefault="00F50887" w:rsidP="00F50887">
      <w:pPr>
        <w:pStyle w:val="NormalWeb"/>
        <w:spacing w:line="480" w:lineRule="auto"/>
        <w:ind w:firstLine="720"/>
        <w:jc w:val="thaiDistribute"/>
      </w:pPr>
      <w:proofErr w:type="spellStart"/>
      <w:r w:rsidRPr="00A8672E">
        <w:rPr>
          <w:highlight w:val="yellow"/>
        </w:rPr>
        <w:t>Mitragynine</w:t>
      </w:r>
      <w:proofErr w:type="spellEnd"/>
      <w:r w:rsidRPr="00A8672E">
        <w:rPr>
          <w:highlight w:val="yellow"/>
        </w:rPr>
        <w:t xml:space="preserve"> </w:t>
      </w:r>
      <w:r w:rsidR="005B2BFB" w:rsidRPr="00A8672E">
        <w:rPr>
          <w:highlight w:val="yellow"/>
        </w:rPr>
        <w:t xml:space="preserve">primary </w:t>
      </w:r>
      <w:r w:rsidRPr="00A8672E">
        <w:rPr>
          <w:highlight w:val="yellow"/>
        </w:rPr>
        <w:t>standard</w:t>
      </w:r>
      <w:r w:rsidR="00B27EA9" w:rsidRPr="00A8672E">
        <w:rPr>
          <w:highlight w:val="yellow"/>
        </w:rPr>
        <w:t xml:space="preserve"> (purity ≥ 95%</w:t>
      </w:r>
      <w:r w:rsidR="00CD234A" w:rsidRPr="00A8672E">
        <w:rPr>
          <w:highlight w:val="yellow"/>
        </w:rPr>
        <w:t xml:space="preserve">, </w:t>
      </w:r>
      <w:proofErr w:type="spellStart"/>
      <w:r w:rsidR="001D56FA" w:rsidRPr="00A8672E">
        <w:rPr>
          <w:highlight w:val="yellow"/>
        </w:rPr>
        <w:t>Chromadex</w:t>
      </w:r>
      <w:proofErr w:type="spellEnd"/>
      <w:r w:rsidR="001D56FA" w:rsidRPr="00A8672E">
        <w:rPr>
          <w:highlight w:val="yellow"/>
        </w:rPr>
        <w:t>, Longmont</w:t>
      </w:r>
      <w:r w:rsidR="00EC76CF" w:rsidRPr="00A8672E">
        <w:rPr>
          <w:highlight w:val="yellow"/>
        </w:rPr>
        <w:t>, USA</w:t>
      </w:r>
      <w:r w:rsidR="00B27EA9" w:rsidRPr="00A8672E">
        <w:rPr>
          <w:highlight w:val="yellow"/>
        </w:rPr>
        <w:t>)</w:t>
      </w:r>
      <w:r w:rsidRPr="00A8672E">
        <w:t xml:space="preserve"> w</w:t>
      </w:r>
      <w:r w:rsidR="00294429" w:rsidRPr="00A8672E">
        <w:t>as</w:t>
      </w:r>
      <w:r w:rsidRPr="00A8672E">
        <w:t xml:space="preserve"> prepared for </w:t>
      </w:r>
      <w:r w:rsidR="00323980" w:rsidRPr="00A8672E">
        <w:t xml:space="preserve">constructing </w:t>
      </w:r>
      <w:r w:rsidRPr="00A8672E">
        <w:t xml:space="preserve">the calibration curve. One mg/mL of </w:t>
      </w:r>
      <w:r w:rsidR="00323980" w:rsidRPr="00A8672E">
        <w:t xml:space="preserve">the </w:t>
      </w:r>
      <w:r w:rsidRPr="00A8672E">
        <w:t>stock standard solution was prepared</w:t>
      </w:r>
      <w:r w:rsidR="003311D5" w:rsidRPr="00A8672E">
        <w:t xml:space="preserve"> </w:t>
      </w:r>
      <w:r w:rsidR="003311D5" w:rsidRPr="00A8672E">
        <w:t xml:space="preserve">as the working solution </w:t>
      </w:r>
      <w:r w:rsidRPr="00A8672E">
        <w:t xml:space="preserve">by </w:t>
      </w:r>
      <w:r w:rsidR="00DB3DE3" w:rsidRPr="00A8672E">
        <w:t>diluting</w:t>
      </w:r>
      <w:r w:rsidRPr="00A8672E">
        <w:t xml:space="preserve"> </w:t>
      </w:r>
      <w:r w:rsidR="00323980" w:rsidRPr="00A8672E">
        <w:t xml:space="preserve">0.1 mg/mL </w:t>
      </w:r>
      <w:r w:rsidR="00323980" w:rsidRPr="00A8672E">
        <w:t>of the</w:t>
      </w:r>
      <w:r w:rsidR="00DB3DE3" w:rsidRPr="00A8672E">
        <w:t xml:space="preserve"> </w:t>
      </w:r>
      <w:proofErr w:type="spellStart"/>
      <w:r w:rsidR="00DB3DE3" w:rsidRPr="00A8672E">
        <w:t>mitragynine</w:t>
      </w:r>
      <w:proofErr w:type="spellEnd"/>
      <w:r w:rsidR="00DB3DE3" w:rsidRPr="00A8672E">
        <w:t xml:space="preserve"> primary standard </w:t>
      </w:r>
      <w:r w:rsidRPr="00A8672E">
        <w:t xml:space="preserve">with methanol. Dilution of working solution with methanol were </w:t>
      </w:r>
      <w:r w:rsidR="0024284E" w:rsidRPr="00A8672E">
        <w:t>done</w:t>
      </w:r>
      <w:r w:rsidRPr="00A8672E">
        <w:t xml:space="preserve"> to </w:t>
      </w:r>
      <w:r w:rsidR="0024284E" w:rsidRPr="00A8672E">
        <w:t>have</w:t>
      </w:r>
      <w:r w:rsidRPr="00A8672E">
        <w:t xml:space="preserve"> eight concentration points </w:t>
      </w:r>
      <w:r w:rsidR="0024284E" w:rsidRPr="00A8672E">
        <w:t xml:space="preserve">that </w:t>
      </w:r>
      <w:r w:rsidRPr="00A8672E">
        <w:t xml:space="preserve">were set at 0.001, 0.005, 0.008, 0.010, 0.012, 0.015, 0.018, and 0.020 mg/mL of </w:t>
      </w:r>
      <w:proofErr w:type="spellStart"/>
      <w:r w:rsidRPr="00A8672E">
        <w:t>mitragynine</w:t>
      </w:r>
      <w:proofErr w:type="spellEnd"/>
      <w:r w:rsidRPr="00A8672E">
        <w:t>. All solutions that</w:t>
      </w:r>
      <w:r w:rsidR="0071711F" w:rsidRPr="00A8672E">
        <w:t xml:space="preserve"> were n</w:t>
      </w:r>
      <w:r w:rsidR="003A1366" w:rsidRPr="00A8672E">
        <w:t xml:space="preserve">ot used immediately </w:t>
      </w:r>
      <w:r w:rsidRPr="00A8672E">
        <w:t xml:space="preserve">were stored at -20˚C after preparation. </w:t>
      </w:r>
    </w:p>
    <w:p w14:paraId="72CB6FEB" w14:textId="09ADA848" w:rsidR="00F50887" w:rsidRPr="00A8672E" w:rsidRDefault="00230368" w:rsidP="00404468">
      <w:pPr>
        <w:pStyle w:val="NormalWeb"/>
        <w:spacing w:line="480" w:lineRule="auto"/>
        <w:ind w:firstLine="720"/>
        <w:jc w:val="both"/>
      </w:pPr>
      <w:r w:rsidRPr="00A8672E">
        <w:t>Quantification</w:t>
      </w:r>
      <w:r w:rsidR="00F50887" w:rsidRPr="00A8672E">
        <w:t xml:space="preserve"> of </w:t>
      </w:r>
      <w:proofErr w:type="spellStart"/>
      <w:r w:rsidR="00F50887" w:rsidRPr="00A8672E">
        <w:t>mitragynine</w:t>
      </w:r>
      <w:proofErr w:type="spellEnd"/>
      <w:r w:rsidR="00F50887" w:rsidRPr="00A8672E">
        <w:t xml:space="preserve"> </w:t>
      </w:r>
      <w:r w:rsidR="0088640D" w:rsidRPr="00A8672E">
        <w:t xml:space="preserve">in the leaves of </w:t>
      </w:r>
      <w:proofErr w:type="spellStart"/>
      <w:r w:rsidR="0088640D" w:rsidRPr="00A8672E">
        <w:t>kratom</w:t>
      </w:r>
      <w:proofErr w:type="spellEnd"/>
      <w:r w:rsidR="0088640D" w:rsidRPr="00A8672E">
        <w:t xml:space="preserve"> was</w:t>
      </w:r>
      <w:r w:rsidR="00F50887" w:rsidRPr="00A8672E">
        <w:t xml:space="preserve"> </w:t>
      </w:r>
      <w:r w:rsidR="0088640D" w:rsidRPr="00A8672E">
        <w:t>done</w:t>
      </w:r>
      <w:r w:rsidR="00F50887" w:rsidRPr="00A8672E">
        <w:t xml:space="preserve"> by an Agilent 1260 Liquid Chromatograph (Agilent Technologies, USA) combined with the </w:t>
      </w:r>
      <w:proofErr w:type="spellStart"/>
      <w:r w:rsidR="00F50887" w:rsidRPr="00A8672E">
        <w:t>Inertsil</w:t>
      </w:r>
      <w:proofErr w:type="spellEnd"/>
      <w:r w:rsidR="00F50887" w:rsidRPr="00A8672E">
        <w:t xml:space="preserve"> ODS-3 HPLC Column, 5 µm, 150 x 4.6 mm. The HPLC system was </w:t>
      </w:r>
      <w:r w:rsidR="000D4EC6" w:rsidRPr="00A8672E">
        <w:t>run</w:t>
      </w:r>
      <w:r w:rsidR="00F50887" w:rsidRPr="00A8672E">
        <w:t xml:space="preserve"> at a </w:t>
      </w:r>
      <w:r w:rsidR="000D4EC6" w:rsidRPr="00A8672E">
        <w:t xml:space="preserve">wavelength </w:t>
      </w:r>
      <w:r w:rsidR="000D4EC6" w:rsidRPr="00A8672E">
        <w:t xml:space="preserve">of </w:t>
      </w:r>
      <w:r w:rsidR="00F50887" w:rsidRPr="00A8672E">
        <w:t xml:space="preserve">226 nm (4 nm bandwidth) </w:t>
      </w:r>
      <w:r w:rsidR="000D4EC6" w:rsidRPr="00A8672E">
        <w:t>and</w:t>
      </w:r>
      <w:r w:rsidR="00F50887" w:rsidRPr="00A8672E">
        <w:t xml:space="preserve"> a column temperature 27˚C. </w:t>
      </w:r>
      <w:r w:rsidR="000D4EC6" w:rsidRPr="00A8672E">
        <w:t>Ten</w:t>
      </w:r>
      <w:r w:rsidR="000D4EC6" w:rsidRPr="00A8672E">
        <w:t xml:space="preserve"> µL </w:t>
      </w:r>
      <w:r w:rsidR="000D4EC6" w:rsidRPr="00A8672E">
        <w:t>of a</w:t>
      </w:r>
      <w:r w:rsidR="00F50887" w:rsidRPr="00A8672E">
        <w:t xml:space="preserve">ll samples and standards </w:t>
      </w:r>
      <w:r w:rsidR="000D4EC6" w:rsidRPr="00A8672E">
        <w:t>was</w:t>
      </w:r>
      <w:r w:rsidR="00F50887" w:rsidRPr="00A8672E">
        <w:t xml:space="preserve"> injected into </w:t>
      </w:r>
      <w:r w:rsidR="000D4EC6" w:rsidRPr="00A8672E">
        <w:t>the HPLC instrument</w:t>
      </w:r>
      <w:r w:rsidR="00F50887" w:rsidRPr="00A8672E">
        <w:t>. The whole procession was conducted at a flow rate of 1 mL/min. The mobile phase consisted of solvent A (Aqueous with 20 mM ammonium formate pH 6) and solvent B (Acetonitrile) using the gradient condition program (</w:t>
      </w:r>
      <w:r w:rsidR="003A0EC0" w:rsidRPr="00A8672E">
        <w:t xml:space="preserve">listed in </w:t>
      </w:r>
      <w:r w:rsidR="00F50887" w:rsidRPr="00A8672E">
        <w:rPr>
          <w:highlight w:val="yellow"/>
        </w:rPr>
        <w:t>Table 1</w:t>
      </w:r>
      <w:r w:rsidR="00F50887" w:rsidRPr="00A8672E">
        <w:t>).</w:t>
      </w:r>
    </w:p>
    <w:p w14:paraId="01918C73" w14:textId="77777777" w:rsidR="00F50887" w:rsidRPr="00A8672E" w:rsidRDefault="00F50887" w:rsidP="00F50887">
      <w:pPr>
        <w:pStyle w:val="NormalWeb"/>
        <w:spacing w:line="480" w:lineRule="auto"/>
      </w:pPr>
    </w:p>
    <w:p w14:paraId="47C5D7D7" w14:textId="77777777" w:rsidR="00F50887" w:rsidRPr="00A8672E" w:rsidRDefault="00F50887" w:rsidP="00F50887">
      <w:pPr>
        <w:pStyle w:val="NormalWeb"/>
        <w:spacing w:line="480" w:lineRule="auto"/>
      </w:pPr>
    </w:p>
    <w:p w14:paraId="2BAC6A6F" w14:textId="77777777" w:rsidR="00AA7153" w:rsidRPr="00A8672E" w:rsidRDefault="00AA7153" w:rsidP="00F5088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63890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A8672E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A8672E">
        <w:rPr>
          <w:rFonts w:ascii="Times New Roman" w:hAnsi="Times New Roman" w:cs="Times New Roman"/>
          <w:sz w:val="24"/>
          <w:szCs w:val="24"/>
        </w:rPr>
        <w:t xml:space="preserve">Gradient condition program of the mobile phase for separation of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3012"/>
        <w:gridCol w:w="3012"/>
      </w:tblGrid>
      <w:tr w:rsidR="00F50887" w:rsidRPr="00A8672E" w14:paraId="33A5935C" w14:textId="77777777" w:rsidTr="00D20FB7">
        <w:tc>
          <w:tcPr>
            <w:tcW w:w="3116" w:type="dxa"/>
          </w:tcPr>
          <w:p w14:paraId="7FE4A900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3117" w:type="dxa"/>
          </w:tcPr>
          <w:p w14:paraId="02346A27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%Mobile phase A</w:t>
            </w:r>
          </w:p>
        </w:tc>
        <w:tc>
          <w:tcPr>
            <w:tcW w:w="3117" w:type="dxa"/>
          </w:tcPr>
          <w:p w14:paraId="2FD9051A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%Mobile phase B</w:t>
            </w:r>
          </w:p>
        </w:tc>
      </w:tr>
      <w:tr w:rsidR="00F50887" w:rsidRPr="00A8672E" w14:paraId="7176058B" w14:textId="77777777" w:rsidTr="00D20FB7">
        <w:tc>
          <w:tcPr>
            <w:tcW w:w="3116" w:type="dxa"/>
          </w:tcPr>
          <w:p w14:paraId="721303E4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5E892901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17" w:type="dxa"/>
          </w:tcPr>
          <w:p w14:paraId="4EF6E9D9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0887" w:rsidRPr="00A8672E" w14:paraId="3CA2F43C" w14:textId="77777777" w:rsidTr="00D20FB7">
        <w:tc>
          <w:tcPr>
            <w:tcW w:w="3116" w:type="dxa"/>
          </w:tcPr>
          <w:p w14:paraId="57BF8BEC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6A67C243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17" w:type="dxa"/>
          </w:tcPr>
          <w:p w14:paraId="299462E7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0887" w:rsidRPr="00A8672E" w14:paraId="534F64B2" w14:textId="77777777" w:rsidTr="00D20FB7">
        <w:tc>
          <w:tcPr>
            <w:tcW w:w="3116" w:type="dxa"/>
          </w:tcPr>
          <w:p w14:paraId="5280841A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7" w:type="dxa"/>
          </w:tcPr>
          <w:p w14:paraId="2758BF46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7" w:type="dxa"/>
          </w:tcPr>
          <w:p w14:paraId="12AEB481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50887" w:rsidRPr="00A8672E" w14:paraId="530CF33D" w14:textId="77777777" w:rsidTr="00D20FB7">
        <w:tc>
          <w:tcPr>
            <w:tcW w:w="3116" w:type="dxa"/>
          </w:tcPr>
          <w:p w14:paraId="27D6E478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7A07A755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12AB5C9F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50887" w:rsidRPr="00A8672E" w14:paraId="61E46E7F" w14:textId="77777777" w:rsidTr="00D20FB7">
        <w:tc>
          <w:tcPr>
            <w:tcW w:w="3116" w:type="dxa"/>
          </w:tcPr>
          <w:p w14:paraId="32DC3CD5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17" w:type="dxa"/>
          </w:tcPr>
          <w:p w14:paraId="461690C5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6ABCA3CA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50887" w:rsidRPr="00A8672E" w14:paraId="09A035CB" w14:textId="77777777" w:rsidTr="00D20FB7">
        <w:tc>
          <w:tcPr>
            <w:tcW w:w="3116" w:type="dxa"/>
          </w:tcPr>
          <w:p w14:paraId="136FF07B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48695934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17" w:type="dxa"/>
          </w:tcPr>
          <w:p w14:paraId="0C8FF46A" w14:textId="77777777" w:rsidR="00F50887" w:rsidRPr="00A8672E" w:rsidRDefault="00F50887" w:rsidP="00D20FB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07BEECE" w14:textId="77777777" w:rsidR="00AA7153" w:rsidRPr="00A8672E" w:rsidRDefault="00AA7153" w:rsidP="00AA715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F0DF5DB" w14:textId="3837F72B" w:rsidR="00F50887" w:rsidRPr="00A8672E" w:rsidRDefault="00F50887" w:rsidP="00AA715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sz w:val="24"/>
          <w:szCs w:val="24"/>
        </w:rPr>
        <w:t xml:space="preserve">The HPLC conditions </w:t>
      </w:r>
      <w:r w:rsidR="00BF4CB8" w:rsidRPr="00A8672E">
        <w:rPr>
          <w:rFonts w:ascii="Times New Roman" w:hAnsi="Times New Roman" w:cs="Times New Roman"/>
          <w:sz w:val="24"/>
          <w:szCs w:val="24"/>
        </w:rPr>
        <w:t>used</w:t>
      </w:r>
      <w:r w:rsidRPr="00A8672E">
        <w:rPr>
          <w:rFonts w:ascii="Times New Roman" w:hAnsi="Times New Roman" w:cs="Times New Roman"/>
          <w:sz w:val="24"/>
          <w:szCs w:val="24"/>
        </w:rPr>
        <w:t xml:space="preserve"> in this study </w:t>
      </w:r>
      <w:r w:rsidR="00BF4CB8" w:rsidRPr="00A8672E">
        <w:rPr>
          <w:rFonts w:ascii="Times New Roman" w:hAnsi="Times New Roman" w:cs="Times New Roman"/>
          <w:sz w:val="24"/>
          <w:szCs w:val="24"/>
        </w:rPr>
        <w:t>had the presence of</w:t>
      </w:r>
      <w:r w:rsidRPr="00A8672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chromatogram </w:t>
      </w:r>
      <w:r w:rsidR="0096599C" w:rsidRPr="00A8672E">
        <w:rPr>
          <w:rFonts w:ascii="Times New Roman" w:hAnsi="Times New Roman" w:cs="Times New Roman"/>
          <w:sz w:val="24"/>
          <w:szCs w:val="24"/>
        </w:rPr>
        <w:t>around</w:t>
      </w:r>
      <w:r w:rsidRPr="00A8672E">
        <w:rPr>
          <w:rFonts w:ascii="Times New Roman" w:hAnsi="Times New Roman" w:cs="Times New Roman"/>
          <w:sz w:val="24"/>
          <w:szCs w:val="24"/>
        </w:rPr>
        <w:t xml:space="preserve"> a </w:t>
      </w:r>
      <w:r w:rsidR="0096599C" w:rsidRPr="00A8672E">
        <w:rPr>
          <w:rFonts w:ascii="Times New Roman" w:hAnsi="Times New Roman" w:cs="Times New Roman"/>
          <w:sz w:val="24"/>
          <w:szCs w:val="24"/>
        </w:rPr>
        <w:t xml:space="preserve">retention time </w:t>
      </w:r>
      <w:r w:rsidR="0096599C" w:rsidRPr="00A8672E">
        <w:rPr>
          <w:rFonts w:ascii="Times New Roman" w:hAnsi="Times New Roman" w:cs="Times New Roman"/>
          <w:sz w:val="24"/>
          <w:szCs w:val="24"/>
        </w:rPr>
        <w:t xml:space="preserve">of </w:t>
      </w:r>
      <w:r w:rsidR="00561C1B" w:rsidRPr="00A8672E">
        <w:rPr>
          <w:rFonts w:ascii="Times New Roman" w:hAnsi="Times New Roman" w:cs="Times New Roman"/>
          <w:sz w:val="24"/>
          <w:szCs w:val="24"/>
        </w:rPr>
        <w:t xml:space="preserve">14.26 </w:t>
      </w:r>
      <w:r w:rsidR="00561C1B" w:rsidRPr="00A8672E">
        <w:rPr>
          <w:rFonts w:ascii="Times New Roman" w:hAnsi="Times New Roman" w:cs="Times New Roman"/>
          <w:sz w:val="24"/>
          <w:szCs w:val="24"/>
        </w:rPr>
        <w:t>minutes</w:t>
      </w:r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 xml:space="preserve">(Fig </w:t>
      </w:r>
      <w:r w:rsidR="0007436A" w:rsidRPr="00A8672E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>).</w:t>
      </w:r>
      <w:r w:rsidRPr="00A8672E">
        <w:rPr>
          <w:rFonts w:ascii="Times New Roman" w:hAnsi="Times New Roman" w:cs="Times New Roman"/>
          <w:sz w:val="24"/>
          <w:szCs w:val="24"/>
        </w:rPr>
        <w:t xml:space="preserve"> The specificity, indicated by the peak purity, was measured at 0.99 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 xml:space="preserve">(Fig </w:t>
      </w:r>
      <w:r w:rsidR="0007436A" w:rsidRPr="00A8672E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A8672E">
        <w:rPr>
          <w:rFonts w:ascii="Times New Roman" w:hAnsi="Times New Roman" w:cs="Times New Roman"/>
          <w:sz w:val="24"/>
          <w:szCs w:val="24"/>
        </w:rPr>
        <w:t xml:space="preserve">. Linearity, </w:t>
      </w:r>
      <w:r w:rsidR="00347270" w:rsidRPr="00A8672E">
        <w:rPr>
          <w:rFonts w:ascii="Times New Roman" w:hAnsi="Times New Roman" w:cs="Times New Roman"/>
          <w:sz w:val="24"/>
          <w:szCs w:val="24"/>
        </w:rPr>
        <w:t>as determined</w:t>
      </w:r>
      <w:r w:rsidRPr="00A8672E">
        <w:rPr>
          <w:rFonts w:ascii="Times New Roman" w:hAnsi="Times New Roman" w:cs="Times New Roman"/>
          <w:sz w:val="24"/>
          <w:szCs w:val="24"/>
        </w:rPr>
        <w:t xml:space="preserve"> through the </w:t>
      </w:r>
      <w:proofErr w:type="spellStart"/>
      <w:r w:rsidR="00866229" w:rsidRPr="00A8672E">
        <w:rPr>
          <w:rFonts w:ascii="Times New Roman" w:hAnsi="Times New Roman" w:cs="Times New Roman"/>
          <w:sz w:val="24"/>
          <w:szCs w:val="24"/>
        </w:rPr>
        <w:t>mit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reference standard, exhibited a linear regression coefficient (R</w:t>
      </w:r>
      <w:r w:rsidRPr="00A8672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72E">
        <w:rPr>
          <w:rFonts w:ascii="Times New Roman" w:hAnsi="Times New Roman" w:cs="Times New Roman"/>
          <w:sz w:val="24"/>
          <w:szCs w:val="24"/>
        </w:rPr>
        <w:t xml:space="preserve">) of 0.9993 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 xml:space="preserve">(Fig </w:t>
      </w:r>
      <w:r w:rsidR="0007436A" w:rsidRPr="00A8672E"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Pr="00A8672E">
        <w:rPr>
          <w:rFonts w:ascii="Times New Roman" w:hAnsi="Times New Roman" w:cs="Times New Roman"/>
          <w:sz w:val="24"/>
          <w:szCs w:val="24"/>
        </w:rPr>
        <w:t xml:space="preserve"> across a concentration range of 0.001 to 0.020 mg/mL. Other parameters assessing the method's effectiveness, including resolution, theoretical plate count and tailing factor, were found to be satisfactory. </w:t>
      </w:r>
      <w:r w:rsidR="00A8307E" w:rsidRPr="00A8672E">
        <w:rPr>
          <w:rFonts w:ascii="Times New Roman" w:hAnsi="Times New Roman" w:cs="Times New Roman"/>
          <w:sz w:val="24"/>
          <w:szCs w:val="24"/>
        </w:rPr>
        <w:t>A</w:t>
      </w:r>
      <w:r w:rsidRPr="00A8672E">
        <w:rPr>
          <w:rFonts w:ascii="Times New Roman" w:hAnsi="Times New Roman" w:cs="Times New Roman"/>
          <w:sz w:val="24"/>
          <w:szCs w:val="24"/>
        </w:rPr>
        <w:t xml:space="preserve"> signal-to-noise ratio </w:t>
      </w:r>
      <w:r w:rsidR="00A8307E" w:rsidRPr="00A8672E">
        <w:rPr>
          <w:rFonts w:ascii="Times New Roman" w:hAnsi="Times New Roman" w:cs="Times New Roman"/>
          <w:sz w:val="24"/>
          <w:szCs w:val="24"/>
        </w:rPr>
        <w:t xml:space="preserve">of 10 was </w:t>
      </w:r>
      <w:r w:rsidR="00347270" w:rsidRPr="00A8672E">
        <w:rPr>
          <w:rFonts w:ascii="Times New Roman" w:hAnsi="Times New Roman" w:cs="Times New Roman"/>
          <w:sz w:val="24"/>
          <w:szCs w:val="24"/>
        </w:rPr>
        <w:t>used for</w:t>
      </w:r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, with a concentration of </w:t>
      </w:r>
      <w:r w:rsidR="00A83472" w:rsidRPr="00A8672E">
        <w:rPr>
          <w:rFonts w:ascii="Times New Roman" w:hAnsi="Times New Roman" w:cs="Times New Roman"/>
          <w:sz w:val="24"/>
          <w:szCs w:val="24"/>
        </w:rPr>
        <w:t>0.02</w:t>
      </w:r>
      <w:r w:rsidR="002339F6" w:rsidRPr="00A8672E">
        <w:rPr>
          <w:rFonts w:ascii="Times New Roman" w:hAnsi="Times New Roman" w:cs="Times New Roman"/>
          <w:sz w:val="24"/>
          <w:szCs w:val="24"/>
        </w:rPr>
        <w:t>7</w:t>
      </w:r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  <w:r w:rsidR="00A83472" w:rsidRPr="00A8672E">
        <w:rPr>
          <w:rFonts w:ascii="Times New Roman" w:hAnsi="Times New Roman" w:cs="Times New Roman"/>
          <w:sz w:val="24"/>
          <w:szCs w:val="24"/>
        </w:rPr>
        <w:t>mg</w:t>
      </w:r>
      <w:r w:rsidRPr="00A8672E">
        <w:rPr>
          <w:rFonts w:ascii="Times New Roman" w:hAnsi="Times New Roman" w:cs="Times New Roman"/>
          <w:sz w:val="24"/>
          <w:szCs w:val="24"/>
        </w:rPr>
        <w:t xml:space="preserve">/mL. Setting the lower limit of detection at </w:t>
      </w:r>
      <w:r w:rsidR="00A83472" w:rsidRPr="00A8672E">
        <w:rPr>
          <w:rFonts w:ascii="Times New Roman" w:hAnsi="Times New Roman" w:cs="Times New Roman"/>
          <w:sz w:val="24"/>
          <w:szCs w:val="24"/>
        </w:rPr>
        <w:t>0.001 mg</w:t>
      </w:r>
      <w:r w:rsidRPr="00A8672E">
        <w:rPr>
          <w:rFonts w:ascii="Times New Roman" w:hAnsi="Times New Roman" w:cs="Times New Roman"/>
          <w:sz w:val="24"/>
          <w:szCs w:val="24"/>
        </w:rPr>
        <w:t xml:space="preserve">/mL </w:t>
      </w:r>
      <w:r w:rsidR="004E2F3A" w:rsidRPr="00A8672E">
        <w:rPr>
          <w:rFonts w:ascii="Times New Roman" w:hAnsi="Times New Roman" w:cs="Times New Roman"/>
          <w:sz w:val="24"/>
          <w:szCs w:val="24"/>
        </w:rPr>
        <w:t>resulted in an</w:t>
      </w:r>
      <w:r w:rsidRPr="00A8672E">
        <w:rPr>
          <w:rFonts w:ascii="Times New Roman" w:hAnsi="Times New Roman" w:cs="Times New Roman"/>
          <w:sz w:val="24"/>
          <w:szCs w:val="24"/>
        </w:rPr>
        <w:t xml:space="preserve"> excellent precision. The accuracy, precision and %recovery data are shown in the </w:t>
      </w:r>
      <w:r w:rsidR="0007436A" w:rsidRPr="00A8672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Pr="00A8672E">
        <w:rPr>
          <w:rFonts w:ascii="Times New Roman" w:hAnsi="Times New Roman" w:cs="Times New Roman"/>
          <w:sz w:val="24"/>
          <w:szCs w:val="24"/>
          <w:highlight w:val="yellow"/>
        </w:rPr>
        <w:t>able 2.</w:t>
      </w:r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9DB22C" w14:textId="77777777" w:rsidR="00F50887" w:rsidRPr="00A8672E" w:rsidRDefault="00F50887" w:rsidP="00F50887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DC8ECC4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8672E">
        <w:rPr>
          <w:rFonts w:ascii="Times New Roman" w:hAnsi="Times New Roman" w:cs="Times New Roman"/>
          <w:sz w:val="24"/>
          <w:szCs w:val="24"/>
        </w:rPr>
        <w:lastRenderedPageBreak/>
        <w:t>a.</w:t>
      </w:r>
      <w:r w:rsidRPr="00A8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F632C8" wp14:editId="6506EBB6">
            <wp:extent cx="2115031" cy="19950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38684" cy="20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672E">
        <w:rPr>
          <w:rFonts w:ascii="Times New Roman" w:hAnsi="Times New Roman" w:cs="Times New Roman"/>
          <w:sz w:val="24"/>
          <w:szCs w:val="24"/>
        </w:rPr>
        <w:tab/>
      </w:r>
      <w:r w:rsidRPr="00A8672E">
        <w:rPr>
          <w:rFonts w:ascii="Times New Roman" w:hAnsi="Times New Roman" w:cs="Times New Roman"/>
          <w:sz w:val="24"/>
          <w:szCs w:val="24"/>
        </w:rPr>
        <w:tab/>
        <w:t>b.</w:t>
      </w:r>
      <w:r w:rsidRPr="00A867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8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8D82C7" wp14:editId="30DEE815">
            <wp:extent cx="2110318" cy="19615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63589" cy="201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0108C" w14:textId="74F1F5C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sz w:val="24"/>
          <w:szCs w:val="24"/>
        </w:rPr>
        <w:t xml:space="preserve">c. </w:t>
      </w:r>
    </w:p>
    <w:p w14:paraId="4EF76934" w14:textId="28447084" w:rsidR="00F50887" w:rsidRPr="00A8672E" w:rsidRDefault="00F50887" w:rsidP="00F508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r w:rsidRPr="00A867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436A" w:rsidRPr="00A8672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867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1C1B" w:rsidRPr="00A8672E">
        <w:rPr>
          <w:rFonts w:ascii="Times New Roman" w:hAnsi="Times New Roman" w:cs="Times New Roman"/>
          <w:sz w:val="24"/>
          <w:szCs w:val="24"/>
        </w:rPr>
        <w:t xml:space="preserve"> C</w:t>
      </w:r>
      <w:r w:rsidRPr="00A8672E">
        <w:rPr>
          <w:rFonts w:ascii="Times New Roman" w:hAnsi="Times New Roman" w:cs="Times New Roman"/>
          <w:sz w:val="24"/>
          <w:szCs w:val="24"/>
        </w:rPr>
        <w:t xml:space="preserve">hromatogram of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at 14.26</w:t>
      </w:r>
      <w:r w:rsidR="00561C1B" w:rsidRPr="00A8672E">
        <w:rPr>
          <w:rFonts w:ascii="Times New Roman" w:hAnsi="Times New Roman" w:cs="Times New Roman"/>
          <w:sz w:val="24"/>
          <w:szCs w:val="24"/>
        </w:rPr>
        <w:t xml:space="preserve"> </w:t>
      </w:r>
      <w:r w:rsidRPr="00A8672E">
        <w:rPr>
          <w:rFonts w:ascii="Times New Roman" w:hAnsi="Times New Roman" w:cs="Times New Roman"/>
          <w:sz w:val="24"/>
          <w:szCs w:val="24"/>
        </w:rPr>
        <w:t>minut</w:t>
      </w:r>
      <w:r w:rsidR="00561C1B" w:rsidRPr="00A8672E">
        <w:rPr>
          <w:rFonts w:ascii="Times New Roman" w:hAnsi="Times New Roman" w:cs="Times New Roman"/>
          <w:sz w:val="24"/>
          <w:szCs w:val="24"/>
        </w:rPr>
        <w:t>e</w:t>
      </w:r>
      <w:r w:rsidRPr="00A8672E">
        <w:rPr>
          <w:rFonts w:ascii="Times New Roman" w:hAnsi="Times New Roman" w:cs="Times New Roman"/>
          <w:sz w:val="24"/>
          <w:szCs w:val="24"/>
        </w:rPr>
        <w:t xml:space="preserve">s in each source </w:t>
      </w:r>
      <w:r w:rsidRPr="00A8672E">
        <w:rPr>
          <w:rFonts w:ascii="Times New Roman" w:hAnsi="Times New Roman" w:cs="Times New Roman"/>
          <w:sz w:val="24"/>
          <w:szCs w:val="24"/>
        </w:rPr>
        <w:br/>
        <w:t xml:space="preserve">a.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reference standard 0.008 mg/mL b. kratom’s leaf extraction c. blank</w:t>
      </w:r>
    </w:p>
    <w:p w14:paraId="048BDF64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05A59F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186F9D" wp14:editId="667E9DEB">
            <wp:extent cx="5943600" cy="1569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F7145" w14:textId="0994F0D0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</w:t>
      </w:r>
      <w:r w:rsidR="004E2F3A"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07436A" w:rsidRPr="00A867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867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  <w:r w:rsidR="004E2F3A" w:rsidRPr="00A8672E">
        <w:rPr>
          <w:rFonts w:ascii="Times New Roman" w:hAnsi="Times New Roman" w:cs="Times New Roman"/>
          <w:sz w:val="24"/>
          <w:szCs w:val="24"/>
        </w:rPr>
        <w:t>Peak</w:t>
      </w:r>
      <w:r w:rsidRPr="00A8672E">
        <w:rPr>
          <w:rFonts w:ascii="Times New Roman" w:hAnsi="Times New Roman" w:cs="Times New Roman"/>
          <w:sz w:val="24"/>
          <w:szCs w:val="24"/>
        </w:rPr>
        <w:t xml:space="preserve"> purity of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kratom’s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leaf extraction</w:t>
      </w:r>
    </w:p>
    <w:p w14:paraId="199939DD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4D85F0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7D2FF1" wp14:editId="37A4F5C9">
            <wp:extent cx="4932413" cy="2816002"/>
            <wp:effectExtent l="0" t="0" r="8255" b="1651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8FF18F5-B868-2F43-A915-131B6B5D1D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1819F0" w14:textId="0AD6862D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Fig </w:t>
      </w:r>
      <w:r w:rsidR="0007436A"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A8672E">
        <w:rPr>
          <w:rFonts w:ascii="Times New Roman" w:hAnsi="Times New Roman" w:cs="Times New Roman"/>
          <w:sz w:val="24"/>
          <w:szCs w:val="24"/>
        </w:rPr>
        <w:t xml:space="preserve"> The standard calibration curve and linear equation of </w:t>
      </w:r>
      <w:proofErr w:type="spellStart"/>
      <w:r w:rsidR="007313B6"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which concentration range between 0.001 to 0.020 mg/mL</w:t>
      </w:r>
    </w:p>
    <w:p w14:paraId="42A7C62F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AC32E" w14:textId="77777777" w:rsidR="00F50887" w:rsidRPr="00A8672E" w:rsidRDefault="00F50887" w:rsidP="00F5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72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2.</w:t>
      </w:r>
      <w:r w:rsidRPr="00A8672E">
        <w:rPr>
          <w:rFonts w:ascii="Times New Roman" w:hAnsi="Times New Roman" w:cs="Times New Roman"/>
          <w:sz w:val="24"/>
          <w:szCs w:val="24"/>
        </w:rPr>
        <w:t xml:space="preserve"> Accuracy and precision of the analysis of </w:t>
      </w:r>
      <w:proofErr w:type="spellStart"/>
      <w:r w:rsidRPr="00A8672E">
        <w:rPr>
          <w:rFonts w:ascii="Times New Roman" w:hAnsi="Times New Roman" w:cs="Times New Roman"/>
          <w:sz w:val="24"/>
          <w:szCs w:val="24"/>
        </w:rPr>
        <w:t>mitragynine</w:t>
      </w:r>
      <w:proofErr w:type="spellEnd"/>
      <w:r w:rsidRPr="00A8672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1717"/>
        <w:gridCol w:w="1784"/>
        <w:gridCol w:w="1819"/>
        <w:gridCol w:w="1784"/>
      </w:tblGrid>
      <w:tr w:rsidR="00F50887" w:rsidRPr="00A8672E" w14:paraId="4DB5FA3F" w14:textId="77777777" w:rsidTr="00D20FB7">
        <w:tc>
          <w:tcPr>
            <w:tcW w:w="1980" w:type="dxa"/>
            <w:vMerge w:val="restart"/>
            <w:vAlign w:val="center"/>
          </w:tcPr>
          <w:p w14:paraId="4FCE87D6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630" w:type="dxa"/>
            <w:gridSpan w:val="2"/>
            <w:vAlign w:val="center"/>
          </w:tcPr>
          <w:p w14:paraId="413E0B90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-day (n=9)</w:t>
            </w:r>
          </w:p>
        </w:tc>
        <w:tc>
          <w:tcPr>
            <w:tcW w:w="3740" w:type="dxa"/>
            <w:gridSpan w:val="2"/>
            <w:vAlign w:val="center"/>
          </w:tcPr>
          <w:p w14:paraId="044E5F98" w14:textId="77777777" w:rsidR="00F50887" w:rsidRPr="00A8672E" w:rsidRDefault="00F50887" w:rsidP="00D20FB7">
            <w:pPr>
              <w:tabs>
                <w:tab w:val="left" w:pos="103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day (n=9)</w:t>
            </w:r>
          </w:p>
        </w:tc>
      </w:tr>
      <w:tr w:rsidR="00F50887" w:rsidRPr="00A8672E" w14:paraId="2878E786" w14:textId="77777777" w:rsidTr="00D20FB7">
        <w:tc>
          <w:tcPr>
            <w:tcW w:w="1980" w:type="dxa"/>
            <w:vMerge/>
          </w:tcPr>
          <w:p w14:paraId="594E2D49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14:paraId="272C20AA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covery</w:t>
            </w:r>
          </w:p>
        </w:tc>
        <w:tc>
          <w:tcPr>
            <w:tcW w:w="1870" w:type="dxa"/>
            <w:vAlign w:val="center"/>
          </w:tcPr>
          <w:p w14:paraId="62EDD6BF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SD</w:t>
            </w:r>
          </w:p>
        </w:tc>
        <w:tc>
          <w:tcPr>
            <w:tcW w:w="1870" w:type="dxa"/>
            <w:vAlign w:val="center"/>
          </w:tcPr>
          <w:p w14:paraId="5954580B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covery</w:t>
            </w:r>
          </w:p>
        </w:tc>
        <w:tc>
          <w:tcPr>
            <w:tcW w:w="1870" w:type="dxa"/>
            <w:vAlign w:val="center"/>
          </w:tcPr>
          <w:p w14:paraId="13C2851A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SD</w:t>
            </w:r>
          </w:p>
        </w:tc>
      </w:tr>
      <w:tr w:rsidR="00F50887" w:rsidRPr="00A8672E" w14:paraId="5C15944D" w14:textId="77777777" w:rsidTr="00D20FB7">
        <w:tc>
          <w:tcPr>
            <w:tcW w:w="1980" w:type="dxa"/>
          </w:tcPr>
          <w:p w14:paraId="4156D88B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3BBE36AC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(0.005 mg/mL)</w:t>
            </w:r>
          </w:p>
        </w:tc>
        <w:tc>
          <w:tcPr>
            <w:tcW w:w="1760" w:type="dxa"/>
            <w:vAlign w:val="center"/>
          </w:tcPr>
          <w:p w14:paraId="0B4426B9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870" w:type="dxa"/>
            <w:vAlign w:val="center"/>
          </w:tcPr>
          <w:p w14:paraId="508E5090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870" w:type="dxa"/>
            <w:vAlign w:val="center"/>
          </w:tcPr>
          <w:p w14:paraId="7EB5777B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4.01</w:t>
            </w:r>
          </w:p>
        </w:tc>
        <w:tc>
          <w:tcPr>
            <w:tcW w:w="1870" w:type="dxa"/>
            <w:vAlign w:val="center"/>
          </w:tcPr>
          <w:p w14:paraId="12B59B5A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F50887" w:rsidRPr="00A8672E" w14:paraId="497D1639" w14:textId="77777777" w:rsidTr="00D20FB7">
        <w:tc>
          <w:tcPr>
            <w:tcW w:w="1980" w:type="dxa"/>
          </w:tcPr>
          <w:p w14:paraId="42E72830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  <w:p w14:paraId="38FD8797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(0.010 mg/mL)</w:t>
            </w:r>
          </w:p>
        </w:tc>
        <w:tc>
          <w:tcPr>
            <w:tcW w:w="1760" w:type="dxa"/>
            <w:vAlign w:val="center"/>
          </w:tcPr>
          <w:p w14:paraId="714770A3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5.46</w:t>
            </w:r>
          </w:p>
        </w:tc>
        <w:tc>
          <w:tcPr>
            <w:tcW w:w="1870" w:type="dxa"/>
            <w:vAlign w:val="center"/>
          </w:tcPr>
          <w:p w14:paraId="5CB913AD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70" w:type="dxa"/>
            <w:vAlign w:val="center"/>
          </w:tcPr>
          <w:p w14:paraId="4334B46E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5.28</w:t>
            </w:r>
          </w:p>
        </w:tc>
        <w:tc>
          <w:tcPr>
            <w:tcW w:w="1870" w:type="dxa"/>
            <w:vAlign w:val="center"/>
          </w:tcPr>
          <w:p w14:paraId="57FABEF8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F50887" w:rsidRPr="00A8672E" w14:paraId="3A13F04B" w14:textId="77777777" w:rsidTr="00D20FB7">
        <w:tc>
          <w:tcPr>
            <w:tcW w:w="1980" w:type="dxa"/>
          </w:tcPr>
          <w:p w14:paraId="5ECA5249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12C3A299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(0.0015 mg/mL)</w:t>
            </w:r>
          </w:p>
        </w:tc>
        <w:tc>
          <w:tcPr>
            <w:tcW w:w="1760" w:type="dxa"/>
            <w:vAlign w:val="center"/>
          </w:tcPr>
          <w:p w14:paraId="76418685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96.89</w:t>
            </w:r>
          </w:p>
        </w:tc>
        <w:tc>
          <w:tcPr>
            <w:tcW w:w="1870" w:type="dxa"/>
            <w:vAlign w:val="center"/>
          </w:tcPr>
          <w:p w14:paraId="4AD28C55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870" w:type="dxa"/>
            <w:vAlign w:val="center"/>
          </w:tcPr>
          <w:p w14:paraId="0A5E8800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08.13</w:t>
            </w:r>
          </w:p>
        </w:tc>
        <w:tc>
          <w:tcPr>
            <w:tcW w:w="1870" w:type="dxa"/>
            <w:vAlign w:val="center"/>
          </w:tcPr>
          <w:p w14:paraId="679429C9" w14:textId="77777777" w:rsidR="00F50887" w:rsidRPr="00A8672E" w:rsidRDefault="00F50887" w:rsidP="00D20F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72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bookmarkEnd w:id="0"/>
    </w:tbl>
    <w:p w14:paraId="6171CE3F" w14:textId="77777777" w:rsidR="005B42B2" w:rsidRPr="00A8672E" w:rsidRDefault="005B42B2">
      <w:pPr>
        <w:rPr>
          <w:rFonts w:ascii="Times New Roman" w:hAnsi="Times New Roman" w:cs="Times New Roman"/>
          <w:sz w:val="24"/>
          <w:szCs w:val="24"/>
          <w:cs/>
        </w:rPr>
      </w:pPr>
    </w:p>
    <w:sectPr w:rsidR="005B42B2" w:rsidRPr="00A86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887"/>
    <w:rsid w:val="00007F11"/>
    <w:rsid w:val="0007436A"/>
    <w:rsid w:val="000D4EC6"/>
    <w:rsid w:val="00114536"/>
    <w:rsid w:val="001220F0"/>
    <w:rsid w:val="00166527"/>
    <w:rsid w:val="001D56FA"/>
    <w:rsid w:val="00230368"/>
    <w:rsid w:val="002339F6"/>
    <w:rsid w:val="002412D8"/>
    <w:rsid w:val="0024284E"/>
    <w:rsid w:val="00294429"/>
    <w:rsid w:val="00323980"/>
    <w:rsid w:val="003311D5"/>
    <w:rsid w:val="00347270"/>
    <w:rsid w:val="003A0EC0"/>
    <w:rsid w:val="003A1366"/>
    <w:rsid w:val="00404468"/>
    <w:rsid w:val="00412994"/>
    <w:rsid w:val="00445F93"/>
    <w:rsid w:val="00457429"/>
    <w:rsid w:val="004E2F3A"/>
    <w:rsid w:val="00561C1B"/>
    <w:rsid w:val="005B2A32"/>
    <w:rsid w:val="005B2BFB"/>
    <w:rsid w:val="005B42B2"/>
    <w:rsid w:val="005D1CCE"/>
    <w:rsid w:val="005F1FA7"/>
    <w:rsid w:val="00631179"/>
    <w:rsid w:val="0071711F"/>
    <w:rsid w:val="007313B6"/>
    <w:rsid w:val="00847994"/>
    <w:rsid w:val="00866229"/>
    <w:rsid w:val="0088640D"/>
    <w:rsid w:val="00911E2C"/>
    <w:rsid w:val="0095070F"/>
    <w:rsid w:val="0096599C"/>
    <w:rsid w:val="009674F5"/>
    <w:rsid w:val="00A35F20"/>
    <w:rsid w:val="00A8307E"/>
    <w:rsid w:val="00A83472"/>
    <w:rsid w:val="00A8672E"/>
    <w:rsid w:val="00AA7153"/>
    <w:rsid w:val="00AB7444"/>
    <w:rsid w:val="00B27EA9"/>
    <w:rsid w:val="00BC41DA"/>
    <w:rsid w:val="00BF4CB8"/>
    <w:rsid w:val="00C40A8F"/>
    <w:rsid w:val="00CD234A"/>
    <w:rsid w:val="00DB3DE3"/>
    <w:rsid w:val="00DD264C"/>
    <w:rsid w:val="00E010C5"/>
    <w:rsid w:val="00E42707"/>
    <w:rsid w:val="00E54CCF"/>
    <w:rsid w:val="00E80B79"/>
    <w:rsid w:val="00EC76CF"/>
    <w:rsid w:val="00F5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90002"/>
  <w15:chartTrackingRefBased/>
  <w15:docId w15:val="{AA809834-8DE2-4DA3-80B0-4ABACAC4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8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0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50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2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\Downloads\mitragynine%20%25yiel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Mitragynine</a:t>
            </a:r>
            <a:r>
              <a:rPr lang="en-US"/>
              <a:t> standard</a:t>
            </a:r>
            <a:r>
              <a:rPr lang="en-US" baseline="0"/>
              <a:t> calibration curv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Linearity 1 Mar'!$B$1</c:f>
              <c:strCache>
                <c:ptCount val="1"/>
                <c:pt idx="0">
                  <c:v>Are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8769212365256195"/>
                  <c:y val="0.4777176364456473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Linearity 1 Mar'!$A$2:$A$9</c:f>
              <c:numCache>
                <c:formatCode>General</c:formatCode>
                <c:ptCount val="8"/>
                <c:pt idx="0">
                  <c:v>1E-3</c:v>
                </c:pt>
                <c:pt idx="1">
                  <c:v>5.0000000000000001E-3</c:v>
                </c:pt>
                <c:pt idx="2">
                  <c:v>8.0000000000000002E-3</c:v>
                </c:pt>
                <c:pt idx="3">
                  <c:v>0.01</c:v>
                </c:pt>
                <c:pt idx="4">
                  <c:v>1.2E-2</c:v>
                </c:pt>
                <c:pt idx="5">
                  <c:v>1.4999999999999999E-2</c:v>
                </c:pt>
                <c:pt idx="6">
                  <c:v>1.7999999999999999E-2</c:v>
                </c:pt>
                <c:pt idx="7">
                  <c:v>0.02</c:v>
                </c:pt>
              </c:numCache>
            </c:numRef>
          </c:xVal>
          <c:yVal>
            <c:numRef>
              <c:f>'Linearity 1 Mar'!$B$2:$B$9</c:f>
              <c:numCache>
                <c:formatCode>0.00</c:formatCode>
                <c:ptCount val="8"/>
                <c:pt idx="0">
                  <c:v>43.666666666666664</c:v>
                </c:pt>
                <c:pt idx="1">
                  <c:v>193.6</c:v>
                </c:pt>
                <c:pt idx="2">
                  <c:v>316.06666666666666</c:v>
                </c:pt>
                <c:pt idx="3">
                  <c:v>394.10000000000008</c:v>
                </c:pt>
                <c:pt idx="4">
                  <c:v>471.7</c:v>
                </c:pt>
                <c:pt idx="5">
                  <c:v>598.56666666666672</c:v>
                </c:pt>
                <c:pt idx="6">
                  <c:v>721.93333333333339</c:v>
                </c:pt>
                <c:pt idx="7">
                  <c:v>779.666666666666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CDD-42E7-A5E9-F53DDA0086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97448000"/>
        <c:axId val="-897449088"/>
      </c:scatterChart>
      <c:valAx>
        <c:axId val="-897448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97449088"/>
        <c:crosses val="autoZero"/>
        <c:crossBetween val="midCat"/>
      </c:valAx>
      <c:valAx>
        <c:axId val="-89744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  <a:r>
                  <a:rPr lang="en-US" baseline="0"/>
                  <a:t> (</a:t>
                </a:r>
                <a:r>
                  <a:rPr lang="en-US"/>
                  <a:t>mA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97448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33</cp:revision>
  <dcterms:created xsi:type="dcterms:W3CDTF">2024-11-09T14:31:00Z</dcterms:created>
  <dcterms:modified xsi:type="dcterms:W3CDTF">2024-11-09T16:11:00Z</dcterms:modified>
</cp:coreProperties>
</file>